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D01F5" w14:textId="77777777" w:rsidR="00FC2A75" w:rsidRPr="003F74AA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F74AA">
        <w:rPr>
          <w:rFonts w:ascii="Times New Roman" w:hAnsi="Times New Roman"/>
          <w:b/>
          <w:bCs/>
          <w:sz w:val="24"/>
          <w:szCs w:val="24"/>
        </w:rPr>
        <w:t>Supplement Figure Legends</w:t>
      </w:r>
    </w:p>
    <w:p w14:paraId="408904CD" w14:textId="77777777" w:rsidR="00FC2A75" w:rsidRPr="003F74AA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F74AA">
        <w:rPr>
          <w:rFonts w:ascii="Times New Roman" w:hAnsi="Times New Roman"/>
          <w:b/>
          <w:bCs/>
          <w:sz w:val="24"/>
          <w:szCs w:val="24"/>
        </w:rPr>
        <w:t>Supplement Figure 1</w:t>
      </w:r>
      <w:r w:rsidRPr="003F74AA">
        <w:rPr>
          <w:rFonts w:ascii="Times New Roman" w:hAnsi="Times New Roman"/>
          <w:bCs/>
          <w:sz w:val="24"/>
          <w:szCs w:val="24"/>
        </w:rPr>
        <w:t>. ROC curves of the new model for successful guidewire crossing within 30</w:t>
      </w:r>
    </w:p>
    <w:p w14:paraId="6389FEBE" w14:textId="1A666161" w:rsidR="00FC2A75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4B28121" w14:textId="75F1CE4C" w:rsidR="00362012" w:rsidRPr="003F74AA" w:rsidRDefault="00362012" w:rsidP="00FC2A75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6F9597A1" wp14:editId="5B53E170">
            <wp:extent cx="4276725" cy="4183752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045" cy="4187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EA9CC" w14:textId="425EFD05" w:rsidR="00FC2A75" w:rsidRPr="003F74AA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F74AA">
        <w:rPr>
          <w:rFonts w:ascii="Times New Roman" w:hAnsi="Times New Roman"/>
          <w:b/>
          <w:bCs/>
          <w:sz w:val="24"/>
          <w:szCs w:val="24"/>
        </w:rPr>
        <w:lastRenderedPageBreak/>
        <w:t>Supplement Figure 2. Calibration curve of the new model</w:t>
      </w:r>
    </w:p>
    <w:p w14:paraId="27C4CABB" w14:textId="751BADD6" w:rsidR="00FC2A75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41E8E999" w14:textId="6CDF0E4B" w:rsidR="00362012" w:rsidRPr="003F74AA" w:rsidRDefault="00362012" w:rsidP="00FC2A7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940A7D4" wp14:editId="78831885">
            <wp:extent cx="4362450" cy="4280654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866" cy="4285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236AF" w14:textId="3B919C30" w:rsidR="00FC2A75" w:rsidRPr="003F74AA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3F74AA">
        <w:rPr>
          <w:rFonts w:ascii="Times New Roman" w:hAnsi="Times New Roman"/>
          <w:b/>
          <w:sz w:val="24"/>
          <w:szCs w:val="24"/>
        </w:rPr>
        <w:lastRenderedPageBreak/>
        <w:t xml:space="preserve">Supplement Figure 3. </w:t>
      </w:r>
      <w:r w:rsidRPr="003F74AA">
        <w:rPr>
          <w:rFonts w:ascii="Times New Roman" w:hAnsi="Times New Roman"/>
          <w:sz w:val="24"/>
          <w:szCs w:val="24"/>
        </w:rPr>
        <w:t>Calibration curve of the new model cross-validation</w:t>
      </w:r>
    </w:p>
    <w:p w14:paraId="4118ADBE" w14:textId="11D4CF3F" w:rsidR="00FC2A75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C1F6CA5" w14:textId="1F7F6C54" w:rsidR="00362012" w:rsidRPr="003F74AA" w:rsidRDefault="00362012" w:rsidP="00FC2A7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E9FF96A" wp14:editId="1B065FF4">
            <wp:extent cx="3752850" cy="408020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814" cy="4082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B5102" w14:textId="77777777" w:rsidR="00362012" w:rsidRDefault="00362012" w:rsidP="00FC2A75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1CED676" w14:textId="2E6749CC" w:rsidR="00FC2A75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3F74AA">
        <w:rPr>
          <w:rFonts w:ascii="Times New Roman" w:hAnsi="Times New Roman"/>
          <w:b/>
          <w:sz w:val="24"/>
          <w:szCs w:val="24"/>
        </w:rPr>
        <w:lastRenderedPageBreak/>
        <w:t>Supplement Figure 4.</w:t>
      </w:r>
      <w:r w:rsidRPr="003F74AA">
        <w:rPr>
          <w:rFonts w:ascii="Times New Roman" w:hAnsi="Times New Roman"/>
          <w:sz w:val="24"/>
          <w:szCs w:val="24"/>
        </w:rPr>
        <w:t xml:space="preserve"> Relationship between CTAP score and the success rate of procedure</w:t>
      </w:r>
    </w:p>
    <w:p w14:paraId="1A72B1BD" w14:textId="4F9A045C" w:rsidR="00362012" w:rsidRPr="003F74AA" w:rsidRDefault="00362012" w:rsidP="00FC2A7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3D7011B" wp14:editId="54391F01">
            <wp:extent cx="6086475" cy="4663772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187" cy="466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628BB" w14:textId="77777777" w:rsidR="00FC2A75" w:rsidRPr="003F74AA" w:rsidRDefault="00FC2A75" w:rsidP="00FC2A7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3F74AA">
        <w:rPr>
          <w:rFonts w:ascii="Times New Roman" w:hAnsi="Times New Roman"/>
          <w:b/>
          <w:sz w:val="24"/>
          <w:szCs w:val="24"/>
        </w:rPr>
        <w:lastRenderedPageBreak/>
        <w:t>Supplement Figure 5.</w:t>
      </w:r>
      <w:r w:rsidRPr="003F74AA">
        <w:rPr>
          <w:rFonts w:ascii="Times New Roman" w:hAnsi="Times New Roman"/>
          <w:sz w:val="24"/>
          <w:szCs w:val="24"/>
        </w:rPr>
        <w:t xml:space="preserve"> Comparison of predictive performance of different scoring systems for procedural success</w:t>
      </w:r>
    </w:p>
    <w:p w14:paraId="11861B15" w14:textId="77777777" w:rsidR="00362012" w:rsidRDefault="00362012">
      <w:pPr>
        <w:widowControl/>
        <w:suppressAutoHyphens w:val="0"/>
        <w:autoSpaceDN/>
        <w:spacing w:after="160" w:line="259" w:lineRule="auto"/>
        <w:jc w:val="left"/>
        <w:textAlignment w:val="auto"/>
        <w:rPr>
          <w:rFonts w:ascii="Times New Roman" w:hAnsi="Times New Roman"/>
          <w:sz w:val="24"/>
          <w:szCs w:val="24"/>
        </w:rPr>
      </w:pPr>
      <w:bookmarkStart w:id="0" w:name="OLE_LINK414"/>
      <w:bookmarkStart w:id="1" w:name="OLE_LINK413"/>
      <w:bookmarkStart w:id="2" w:name="OLE_LINK239"/>
      <w:bookmarkStart w:id="3" w:name="OLE_LINK240"/>
    </w:p>
    <w:p w14:paraId="48A759F3" w14:textId="363495B0" w:rsidR="00362012" w:rsidRDefault="00362012">
      <w:pPr>
        <w:widowControl/>
        <w:suppressAutoHyphens w:val="0"/>
        <w:autoSpaceDN/>
        <w:spacing w:after="160" w:line="259" w:lineRule="auto"/>
        <w:jc w:val="left"/>
        <w:textAlignment w:val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3A8E5EB" wp14:editId="1539DD18">
            <wp:extent cx="6447926" cy="4502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240" cy="4502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br w:type="page"/>
      </w:r>
    </w:p>
    <w:p w14:paraId="7B2D54A0" w14:textId="520FF142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kern w:val="2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l </w:t>
      </w:r>
      <w:bookmarkEnd w:id="0"/>
      <w:bookmarkEnd w:id="1"/>
      <w:r>
        <w:rPr>
          <w:rFonts w:ascii="Times New Roman" w:hAnsi="Times New Roman"/>
          <w:sz w:val="24"/>
          <w:szCs w:val="24"/>
        </w:rPr>
        <w:t xml:space="preserve">Table 1.  Clinical characteristics between the </w:t>
      </w:r>
      <w:bookmarkStart w:id="4" w:name="OLE_LINK417"/>
      <w:bookmarkStart w:id="5" w:name="OLE_LINK626"/>
      <w:bookmarkStart w:id="6" w:name="OLE_LINK418"/>
      <w:r>
        <w:rPr>
          <w:rFonts w:ascii="Times New Roman" w:hAnsi="Times New Roman"/>
          <w:sz w:val="24"/>
          <w:szCs w:val="24"/>
        </w:rPr>
        <w:t>procedure</w:t>
      </w:r>
      <w:bookmarkEnd w:id="4"/>
      <w:bookmarkEnd w:id="5"/>
      <w:bookmarkEnd w:id="6"/>
      <w:r>
        <w:rPr>
          <w:rFonts w:ascii="Times New Roman" w:hAnsi="Times New Roman"/>
          <w:sz w:val="24"/>
          <w:szCs w:val="24"/>
        </w:rPr>
        <w:t xml:space="preserve"> successful group and failed group</w:t>
      </w:r>
    </w:p>
    <w:tbl>
      <w:tblPr>
        <w:tblStyle w:val="1"/>
        <w:tblW w:w="10710" w:type="dxa"/>
        <w:jc w:val="center"/>
        <w:tblInd w:w="0" w:type="dxa"/>
        <w:tblLook w:val="04A0" w:firstRow="1" w:lastRow="0" w:firstColumn="1" w:lastColumn="0" w:noHBand="0" w:noVBand="1"/>
      </w:tblPr>
      <w:tblGrid>
        <w:gridCol w:w="2977"/>
        <w:gridCol w:w="2273"/>
        <w:gridCol w:w="2205"/>
        <w:gridCol w:w="2310"/>
        <w:gridCol w:w="945"/>
      </w:tblGrid>
      <w:tr w:rsidR="00362012" w14:paraId="65B227B6" w14:textId="77777777" w:rsidTr="00362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2977" w:type="dxa"/>
            <w:noWrap/>
            <w:hideMark/>
          </w:tcPr>
          <w:bookmarkEnd w:id="2"/>
          <w:bookmarkEnd w:id="3"/>
          <w:p w14:paraId="15147890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73" w:type="dxa"/>
            <w:noWrap/>
            <w:hideMark/>
          </w:tcPr>
          <w:p w14:paraId="4D61D84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otal (n = 201)</w:t>
            </w:r>
          </w:p>
        </w:tc>
        <w:tc>
          <w:tcPr>
            <w:tcW w:w="2205" w:type="dxa"/>
            <w:noWrap/>
            <w:hideMark/>
          </w:tcPr>
          <w:p w14:paraId="3DB3A6FD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ail (n = 49)</w:t>
            </w:r>
          </w:p>
        </w:tc>
        <w:tc>
          <w:tcPr>
            <w:tcW w:w="2310" w:type="dxa"/>
            <w:noWrap/>
            <w:hideMark/>
          </w:tcPr>
          <w:p w14:paraId="301A0769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uccess (n = 152)</w:t>
            </w:r>
          </w:p>
        </w:tc>
        <w:tc>
          <w:tcPr>
            <w:tcW w:w="945" w:type="dxa"/>
            <w:noWrap/>
            <w:hideMark/>
          </w:tcPr>
          <w:p w14:paraId="719B1644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362012" w14:paraId="4614F176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A5871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FD365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.00 (52.00, 65.0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DBCB5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.00 (57.00, 66.0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3E9F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.00 (50.75, 64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855EA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7</w:t>
            </w:r>
          </w:p>
        </w:tc>
      </w:tr>
      <w:tr w:rsidR="00362012" w14:paraId="17E90DFA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01495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ender (male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2745E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0 (8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04A1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 (8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95D17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8 (8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53BEF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79</w:t>
            </w:r>
          </w:p>
        </w:tc>
      </w:tr>
      <w:tr w:rsidR="00362012" w14:paraId="331D91C1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9F49A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9AE67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6.20 ± 13.6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AC4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3.36 ± 12.4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26AEC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7.11 ± 13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CC9FC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82</w:t>
            </w:r>
          </w:p>
        </w:tc>
      </w:tr>
      <w:tr w:rsidR="00362012" w14:paraId="4318B1A0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5E5A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94FE0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0.00 (165.00, 175.0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A3286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0.00 (163.00, 174.2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0F29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0.00 (165.00, 175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7F96E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13</w:t>
            </w:r>
          </w:p>
        </w:tc>
      </w:tr>
      <w:tr w:rsidR="00362012" w14:paraId="0B4D123E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3179A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MI (kg/m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2591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.27 ± 3.3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71579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.76 ± 3.4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FAF15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.44 ± 3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704E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29</w:t>
            </w:r>
          </w:p>
        </w:tc>
      </w:tr>
      <w:tr w:rsidR="00362012" w14:paraId="58CF3450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186F4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cclusion duration ≥12months or unknow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2FB7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1 (6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68A68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 (7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880C3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3 (6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08F88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5</w:t>
            </w:r>
          </w:p>
        </w:tc>
      </w:tr>
      <w:tr w:rsidR="00362012" w14:paraId="59ED88E8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6CE16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CE07C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9 (6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CBB4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 (5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8E05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3 (6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D34C1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</w:tr>
      <w:tr w:rsidR="00362012" w14:paraId="44DD1925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A2059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M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B7AC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 (3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E03F3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 (2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A392D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 (3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045A8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97</w:t>
            </w:r>
          </w:p>
        </w:tc>
      </w:tr>
      <w:tr w:rsidR="00362012" w14:paraId="56A3F00E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A757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F61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0 (4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33E8D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 (3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391C6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2 (4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C17A4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37</w:t>
            </w:r>
          </w:p>
        </w:tc>
      </w:tr>
      <w:tr w:rsidR="00362012" w14:paraId="6E20A7DD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1E21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9B80C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8 (5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678F5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 (5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B0541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0 (5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559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99</w:t>
            </w:r>
          </w:p>
        </w:tc>
      </w:tr>
      <w:tr w:rsidR="00362012" w14:paraId="1F5A92C4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4C3B7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3C30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 (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2EF4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6728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 (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F3B8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91</w:t>
            </w:r>
          </w:p>
        </w:tc>
      </w:tr>
      <w:tr w:rsidR="00362012" w14:paraId="0BC9687B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D26F1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BDF2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 (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D3296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 (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A86A6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 (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C6631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362012" w14:paraId="1D909385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9E1C4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evious CTO-PCI failur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7070E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 (1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6584F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 (1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6BFB0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 (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4BFD8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56</w:t>
            </w:r>
          </w:p>
        </w:tc>
      </w:tr>
      <w:tr w:rsidR="00362012" w14:paraId="30BF52E6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804D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evious PC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DCC45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 (1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2670E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 (2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64D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 (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092E0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362012" w14:paraId="043563E1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C0BE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evious CABG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0BE23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B00CF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 (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AD29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E29C6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59</w:t>
            </w:r>
          </w:p>
        </w:tc>
      </w:tr>
      <w:tr w:rsidR="00362012" w14:paraId="34AE7746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6524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revisou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M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5C49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 (2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466C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 (2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85695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 (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6DFF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87</w:t>
            </w:r>
          </w:p>
        </w:tc>
      </w:tr>
      <w:tr w:rsidR="00362012" w14:paraId="5EA7CDAC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295A4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38CE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 (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1F32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 (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91812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 (1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D57A3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7</w:t>
            </w:r>
          </w:p>
        </w:tc>
      </w:tr>
      <w:tr w:rsidR="00362012" w14:paraId="251D519B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27EF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V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DD9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 (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45EB8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 (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2A9C4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 (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76D6B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08</w:t>
            </w:r>
          </w:p>
        </w:tc>
      </w:tr>
      <w:tr w:rsidR="00362012" w14:paraId="087BBCA9" w14:textId="77777777" w:rsidTr="00362012">
        <w:trPr>
          <w:trHeight w:val="27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D05AF8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D family history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3ED25F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 (4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9194287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1A21D6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 (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91050D" w14:textId="77777777" w:rsidR="00362012" w:rsidRDefault="0036201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7</w:t>
            </w:r>
          </w:p>
        </w:tc>
      </w:tr>
    </w:tbl>
    <w:p w14:paraId="0E015951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kern w:val="2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er-patient analysis. Continuous variables are mean ± standard deviation (SD) or median (25th–75th percentile), and Categorical variables are n (%).</w:t>
      </w:r>
    </w:p>
    <w:p w14:paraId="64CC3B8F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MI = body mass index; CTO-PCI = chronic total occlusion percutaneous coronary intervention; PCI = percutaneous coronary intervention; CABG = coronary artery bypass grafting; MI= myocardial infarction; PVD= peripheral vascular disease; CAD= coronary heart disease.</w:t>
      </w:r>
    </w:p>
    <w:p w14:paraId="0A15D390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02620366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</w:p>
    <w:p w14:paraId="0529097E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bookmarkStart w:id="7" w:name="OLE_LINK548"/>
      <w:bookmarkStart w:id="8" w:name="OLE_LINK549"/>
      <w:bookmarkStart w:id="9" w:name="OLE_LINK241"/>
      <w:bookmarkStart w:id="10" w:name="OLE_LINK539"/>
      <w:bookmarkStart w:id="11" w:name="OLE_LINK242"/>
      <w:r>
        <w:rPr>
          <w:rFonts w:ascii="Times New Roman" w:hAnsi="Times New Roman"/>
          <w:sz w:val="24"/>
          <w:szCs w:val="24"/>
        </w:rPr>
        <w:t xml:space="preserve">Supplemental </w:t>
      </w:r>
      <w:bookmarkEnd w:id="7"/>
      <w:bookmarkEnd w:id="8"/>
      <w:r>
        <w:rPr>
          <w:rFonts w:ascii="Times New Roman" w:hAnsi="Times New Roman"/>
          <w:sz w:val="24"/>
          <w:szCs w:val="24"/>
        </w:rPr>
        <w:t>Table 2</w:t>
      </w:r>
      <w:bookmarkStart w:id="12" w:name="OLE_LINK550"/>
      <w:bookmarkStart w:id="13" w:name="OLE_LINK551"/>
      <w:bookmarkEnd w:id="9"/>
      <w:bookmarkEnd w:id="10"/>
      <w:bookmarkEnd w:id="11"/>
      <w:r>
        <w:rPr>
          <w:rFonts w:ascii="Times New Roman" w:hAnsi="Times New Roman"/>
          <w:sz w:val="24"/>
          <w:szCs w:val="24"/>
        </w:rPr>
        <w:t xml:space="preserve">. CCTA </w:t>
      </w:r>
      <w:bookmarkStart w:id="14" w:name="OLE_LINK129"/>
      <w:r>
        <w:rPr>
          <w:rFonts w:ascii="Times New Roman" w:hAnsi="Times New Roman"/>
          <w:sz w:val="24"/>
          <w:szCs w:val="24"/>
        </w:rPr>
        <w:t>morphological and histological characteristics</w:t>
      </w:r>
      <w:bookmarkEnd w:id="14"/>
      <w:r>
        <w:rPr>
          <w:rFonts w:ascii="Times New Roman" w:hAnsi="Times New Roman"/>
          <w:sz w:val="24"/>
          <w:szCs w:val="24"/>
        </w:rPr>
        <w:t xml:space="preserve"> between the procedure successful group and failed group</w:t>
      </w:r>
      <w:bookmarkEnd w:id="12"/>
      <w:bookmarkEnd w:id="13"/>
    </w:p>
    <w:tbl>
      <w:tblPr>
        <w:tblStyle w:val="1"/>
        <w:tblW w:w="11445" w:type="dxa"/>
        <w:tblInd w:w="0" w:type="dxa"/>
        <w:tblLook w:val="04A0" w:firstRow="1" w:lastRow="0" w:firstColumn="1" w:lastColumn="0" w:noHBand="0" w:noVBand="1"/>
      </w:tblPr>
      <w:tblGrid>
        <w:gridCol w:w="3792"/>
        <w:gridCol w:w="2193"/>
        <w:gridCol w:w="2416"/>
        <w:gridCol w:w="2205"/>
        <w:gridCol w:w="1050"/>
      </w:tblGrid>
      <w:tr w:rsidR="00362012" w14:paraId="50D45C45" w14:textId="77777777" w:rsidTr="00362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3792" w:type="dxa"/>
            <w:noWrap/>
            <w:hideMark/>
          </w:tcPr>
          <w:p w14:paraId="125DEB6A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93" w:type="dxa"/>
            <w:noWrap/>
            <w:hideMark/>
          </w:tcPr>
          <w:p w14:paraId="381CF44D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otal (n = 207)</w:t>
            </w:r>
          </w:p>
        </w:tc>
        <w:tc>
          <w:tcPr>
            <w:tcW w:w="2205" w:type="dxa"/>
            <w:noWrap/>
            <w:hideMark/>
          </w:tcPr>
          <w:p w14:paraId="49D4FE6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ail (n = 50)</w:t>
            </w:r>
          </w:p>
        </w:tc>
        <w:tc>
          <w:tcPr>
            <w:tcW w:w="2205" w:type="dxa"/>
            <w:noWrap/>
            <w:hideMark/>
          </w:tcPr>
          <w:p w14:paraId="0B30C86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uccess (n = 157)</w:t>
            </w:r>
          </w:p>
        </w:tc>
        <w:tc>
          <w:tcPr>
            <w:tcW w:w="1050" w:type="dxa"/>
            <w:noWrap/>
            <w:hideMark/>
          </w:tcPr>
          <w:p w14:paraId="6985E5F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5" w:name="OLE_LINK37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  <w:bookmarkEnd w:id="15"/>
          </w:p>
        </w:tc>
      </w:tr>
      <w:tr w:rsidR="00362012" w14:paraId="5FE01514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4A299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orphological characteristic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EB820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A76DF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F1B49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683EF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62012" w14:paraId="422AF5F2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59561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ocation of CTO les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0806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AEB46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0BFF0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0160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07</w:t>
            </w:r>
          </w:p>
        </w:tc>
      </w:tr>
      <w:tr w:rsidR="00362012" w14:paraId="435469D0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A1D1C" w14:textId="77777777" w:rsidR="00362012" w:rsidRDefault="00362012">
            <w:pPr>
              <w:adjustRightInd w:val="0"/>
              <w:snapToGrid w:val="0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AD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B66A2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5 (4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D15D1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 (4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AB8E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4 (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48F26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62012" w14:paraId="0529CB6C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3592" w14:textId="77777777" w:rsidR="00362012" w:rsidRDefault="00362012">
            <w:pPr>
              <w:adjustRightInd w:val="0"/>
              <w:snapToGrid w:val="0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CX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FCFD3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 (1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4847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A35D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 (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FB7C5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62012" w14:paraId="5E329D61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DB352" w14:textId="77777777" w:rsidR="00362012" w:rsidRDefault="00362012">
            <w:pPr>
              <w:adjustRightInd w:val="0"/>
              <w:snapToGrid w:val="0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CA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51666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8 (4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91713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 (5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733C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0 (4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B4213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62012" w14:paraId="107ED108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C8135" w14:textId="77777777" w:rsidR="00362012" w:rsidRDefault="00362012">
            <w:pPr>
              <w:adjustRightInd w:val="0"/>
              <w:snapToGrid w:val="0"/>
              <w:ind w:firstLineChars="200" w:firstLine="48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M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5A877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D1B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7513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4B4F3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62012" w14:paraId="3E7A06BD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D208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oximal blunt stump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76A9B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4 (3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6CCA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 (6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48DF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 (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420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62012" w14:paraId="0EFC720F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15540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oximal branch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07B3A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5 (3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4270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 (4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11E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 (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DCD5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2</w:t>
            </w:r>
          </w:p>
        </w:tc>
      </w:tr>
      <w:tr w:rsidR="00362012" w14:paraId="0C06ABA5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53F0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istal branch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D14A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 (2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9D91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(2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99BE5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 (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E92E7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63</w:t>
            </w:r>
          </w:p>
        </w:tc>
      </w:tr>
      <w:tr w:rsidR="00362012" w14:paraId="6BA87AA4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9901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ending &gt;45°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1A0D0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 (2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349AB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 (3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DF392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6" w:name="OLE_LINK244"/>
            <w:bookmarkStart w:id="17" w:name="OLE_LINK243"/>
            <w:r>
              <w:rPr>
                <w:rFonts w:ascii="Times New Roman" w:hAnsi="Times New Roman"/>
                <w:kern w:val="0"/>
                <w:sz w:val="24"/>
                <w:szCs w:val="24"/>
              </w:rPr>
              <w:t>25 (16)</w:t>
            </w:r>
            <w:bookmarkEnd w:id="16"/>
            <w:bookmarkEnd w:id="17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608B2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0</w:t>
            </w:r>
          </w:p>
        </w:tc>
      </w:tr>
      <w:tr w:rsidR="00362012" w14:paraId="7DC20FA5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5C796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ultiple occlus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68F72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 (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ECF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 (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4B6F2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 (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B1503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362012" w14:paraId="243469FF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F1AF0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vere proximal diseas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9358A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 (2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7CC7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 (2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E40C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 (2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59E3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57</w:t>
            </w:r>
          </w:p>
        </w:tc>
      </w:tr>
      <w:tr w:rsidR="00362012" w14:paraId="341F50E6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31B54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vere distal diseas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C2822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 (21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C3FD2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 (3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9403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 (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18885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 w:rsidR="00362012" w14:paraId="19333FA7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67B0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essel wall remodeling index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9A680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0 (0.64, 1.0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554FD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8 (0.68, 1.0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5B9A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0 (0.64, 1.0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92026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81</w:t>
            </w:r>
          </w:p>
        </w:tc>
      </w:tr>
      <w:tr w:rsidR="00362012" w14:paraId="4D724A7C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A83B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istological characteristic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BD2F9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977B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3935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7FF8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62012" w14:paraId="1F80BBD0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06797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esion length (mm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2DEF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.45 (9.54, 27.0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FFAF9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.78 (13.62, 35.3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C1579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.85 (7.93, 23.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095D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62012" w14:paraId="15AE2C4B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1CD37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laque volume (mm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A88BA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8.69 (64.62, 215.1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C27E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1.99(126.11,325.4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9F91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6.82(52.90, 196.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A49CD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62012" w14:paraId="38067A4F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60586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ecrotic core volume (mm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EBC12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1.03 (30.11, 113.0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1E8F0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8.30 (38.61, 127.8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21655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.73 (26.71, 105.5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F77DF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44</w:t>
            </w:r>
          </w:p>
        </w:tc>
      </w:tr>
      <w:tr w:rsidR="00362012" w14:paraId="7FE5694E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E96F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ibrous fatty volume (mm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E4520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.78 (12.55, 54.6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EDBEE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.78 (17.67, 69.63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8043D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.25 (11.24, 52.3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7CA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</w:t>
            </w:r>
          </w:p>
        </w:tc>
      </w:tr>
      <w:tr w:rsidR="00362012" w14:paraId="1CB029BB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CB5A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ibrous volume (mm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6F278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.53 (3.18, 37.8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0B6F7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.48 (14.48, 66.0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059D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.12 (2.57, 25.0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C1075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62012" w14:paraId="1F552114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D9A84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ense calcium volume (mm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D7A8B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2 (0.00, 7.0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F001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.60 (0.11, 33.0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E111C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 (0.00, 4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3223B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62012" w14:paraId="603E6F07" w14:textId="77777777" w:rsidTr="00362012">
        <w:trPr>
          <w:trHeight w:val="268"/>
        </w:trPr>
        <w:tc>
          <w:tcPr>
            <w:tcW w:w="37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FE2C878" w14:textId="77777777" w:rsidR="00362012" w:rsidRDefault="00362012">
            <w:pPr>
              <w:adjustRightInd w:val="0"/>
              <w:snapToGrid w:val="0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ibrous + dense calcium volume (mm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317304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.06 (3.18, 45.37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164EF9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.18 (17.78, 96.97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E07D3A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.26 (2.57, 33.6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30DA96" w14:textId="77777777" w:rsidR="00362012" w:rsidRDefault="0036201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563644C5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kern w:val="2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er-lesion analysis. Continuous variables are median (25th–75th percentile), and categorical variables are n (%).</w:t>
      </w:r>
    </w:p>
    <w:p w14:paraId="7AF9229D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CTO = chronic total occlusion; LM= left main coronary artery; LAD = left anterior descending artery; LCX = left circumflex; RCA = right coronary artery; D=diagonal branch.</w:t>
      </w:r>
    </w:p>
    <w:p w14:paraId="42B1D433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</w:p>
    <w:p w14:paraId="3B268969" w14:textId="1B1E2575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</w:p>
    <w:p w14:paraId="6E8FC4BB" w14:textId="1C7B21DD" w:rsidR="008910A2" w:rsidRDefault="008910A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</w:p>
    <w:p w14:paraId="3ACECC5D" w14:textId="77777777" w:rsidR="008910A2" w:rsidRDefault="008910A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</w:p>
    <w:p w14:paraId="507255AA" w14:textId="77777777" w:rsidR="00362012" w:rsidRDefault="00362012" w:rsidP="00362012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 3. Comparison of C-statistics between CTAP score and other scoring system for procedure success</w:t>
      </w:r>
    </w:p>
    <w:tbl>
      <w:tblPr>
        <w:tblStyle w:val="2"/>
        <w:tblW w:w="8108" w:type="dxa"/>
        <w:jc w:val="center"/>
        <w:tblInd w:w="0" w:type="dxa"/>
        <w:tblLook w:val="04A0" w:firstRow="1" w:lastRow="0" w:firstColumn="1" w:lastColumn="0" w:noHBand="0" w:noVBand="1"/>
      </w:tblPr>
      <w:tblGrid>
        <w:gridCol w:w="2197"/>
        <w:gridCol w:w="1071"/>
        <w:gridCol w:w="1241"/>
        <w:gridCol w:w="2272"/>
        <w:gridCol w:w="1327"/>
      </w:tblGrid>
      <w:tr w:rsidR="00362012" w14:paraId="63155FF6" w14:textId="77777777" w:rsidTr="00362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hideMark/>
          </w:tcPr>
          <w:p w14:paraId="4D4D3066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2546AA80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0" w:type="auto"/>
            <w:hideMark/>
          </w:tcPr>
          <w:p w14:paraId="2307A421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SE </w:t>
            </w: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77303F3B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95% CI </w:t>
            </w: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hideMark/>
          </w:tcPr>
          <w:p w14:paraId="10F6B1F3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auto"/>
                <w:sz w:val="24"/>
                <w:szCs w:val="24"/>
              </w:rPr>
              <w:t>p-</w:t>
            </w: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value</w:t>
            </w:r>
          </w:p>
        </w:tc>
      </w:tr>
      <w:tr w:rsidR="00362012" w14:paraId="46402EDA" w14:textId="77777777" w:rsidTr="003620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F5268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C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94B27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bookmarkStart w:id="18" w:name="OLE_LINK207"/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774</w:t>
            </w:r>
            <w:bookmarkEnd w:id="1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FC2C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AF821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710 to 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DE328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2012" w14:paraId="0FC5357E" w14:textId="77777777" w:rsidTr="003620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23950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CTA J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6D7CEB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E0875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7361D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675 to 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3C68E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2060</w:t>
            </w:r>
          </w:p>
        </w:tc>
      </w:tr>
      <w:tr w:rsidR="00362012" w14:paraId="37CEAB43" w14:textId="77777777" w:rsidTr="003620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1D8A6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K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22C9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041A0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27157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671 to 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2E4C2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3176</w:t>
            </w:r>
          </w:p>
        </w:tc>
      </w:tr>
      <w:tr w:rsidR="00362012" w14:paraId="7793B4C0" w14:textId="77777777" w:rsidTr="0036201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8CF971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CT-RE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4A1E32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753C35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0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938123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702 to 0.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CE0B49" w14:textId="77777777" w:rsidR="00362012" w:rsidRDefault="00362012">
            <w:pPr>
              <w:pStyle w:val="NormalWeb"/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0.7971</w:t>
            </w:r>
          </w:p>
        </w:tc>
      </w:tr>
    </w:tbl>
    <w:p w14:paraId="788A23A8" w14:textId="77777777" w:rsidR="00362012" w:rsidRDefault="00362012" w:rsidP="00362012">
      <w:pPr>
        <w:pStyle w:val="small"/>
        <w:widowControl/>
        <w:adjustRightInd w:val="0"/>
        <w:snapToGrid w:val="0"/>
        <w:jc w:val="center"/>
        <w:rPr>
          <w:rFonts w:ascii="Times New Roman" w:hAnsi="Times New Roman"/>
          <w:sz w:val="24"/>
          <w:szCs w:val="24"/>
          <w:vertAlign w:val="subscript"/>
        </w:rPr>
      </w:pPr>
      <w:bookmarkStart w:id="19" w:name="OLE_LINK186"/>
      <w:bookmarkStart w:id="20" w:name="OLE_LINK184"/>
      <w:bookmarkStart w:id="21" w:name="OLE_LINK185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bscript"/>
        </w:rPr>
        <w:t xml:space="preserve"> DeLong et al., 1988</w:t>
      </w:r>
    </w:p>
    <w:p w14:paraId="6686D240" w14:textId="77777777" w:rsidR="00362012" w:rsidRDefault="00362012" w:rsidP="00362012">
      <w:pPr>
        <w:pStyle w:val="small"/>
        <w:widowControl/>
        <w:adjustRightInd w:val="0"/>
        <w:snapToGrid w:val="0"/>
        <w:jc w:val="center"/>
        <w:rPr>
          <w:rFonts w:ascii="Times New Roman" w:hAnsi="Times New Roman"/>
          <w:sz w:val="24"/>
          <w:szCs w:val="24"/>
          <w:vertAlign w:val="subscript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bscript"/>
        </w:rPr>
        <w:t xml:space="preserve"> Binomial exact</w:t>
      </w:r>
      <w:bookmarkEnd w:id="19"/>
      <w:bookmarkEnd w:id="20"/>
      <w:bookmarkEnd w:id="21"/>
    </w:p>
    <w:p w14:paraId="297785A0" w14:textId="77777777" w:rsidR="003619E4" w:rsidRDefault="003619E4"/>
    <w:sectPr w:rsidR="003619E4" w:rsidSect="00362012">
      <w:footerReference w:type="default" r:id="rId11"/>
      <w:pgSz w:w="16838" w:h="11906" w:orient="landscape"/>
      <w:pgMar w:top="1800" w:right="1440" w:bottom="1800" w:left="1440" w:header="720" w:footer="720" w:gutter="0"/>
      <w:cols w:space="720"/>
      <w:docGrid w:type="lines" w:linePitch="317" w:charSpace="6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CF00E" w14:textId="77777777" w:rsidR="004C029B" w:rsidRDefault="004C029B" w:rsidP="008910A2">
      <w:r>
        <w:separator/>
      </w:r>
    </w:p>
  </w:endnote>
  <w:endnote w:type="continuationSeparator" w:id="0">
    <w:p w14:paraId="4B9EC256" w14:textId="77777777" w:rsidR="004C029B" w:rsidRDefault="004C029B" w:rsidP="00891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D5164" w14:textId="1061424A" w:rsidR="008910A2" w:rsidRDefault="008910A2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2) Wang R, He Y, Xing H et al</w:t>
    </w:r>
  </w:p>
  <w:p w14:paraId="6C81E29A" w14:textId="77777777" w:rsidR="008910A2" w:rsidRDefault="00891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34848" w14:textId="77777777" w:rsidR="004C029B" w:rsidRDefault="004C029B" w:rsidP="008910A2">
      <w:r>
        <w:separator/>
      </w:r>
    </w:p>
  </w:footnote>
  <w:footnote w:type="continuationSeparator" w:id="0">
    <w:p w14:paraId="7CF0EECE" w14:textId="77777777" w:rsidR="004C029B" w:rsidRDefault="004C029B" w:rsidP="00891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213"/>
  <w:drawingGridVerticalSpacing w:val="31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75"/>
    <w:rsid w:val="003619E4"/>
    <w:rsid w:val="00362012"/>
    <w:rsid w:val="004C029B"/>
    <w:rsid w:val="00691EB8"/>
    <w:rsid w:val="007272F9"/>
    <w:rsid w:val="008910A2"/>
    <w:rsid w:val="00FC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A4598"/>
  <w15:chartTrackingRefBased/>
  <w15:docId w15:val="{1F717C61-58A0-4C74-9C42-99E907561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A7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DengXian" w:eastAsia="DengXian" w:hAnsi="DengXian" w:cs="Times New Roman"/>
      <w:kern w:val="3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362012"/>
    <w:pPr>
      <w:suppressAutoHyphens w:val="0"/>
      <w:autoSpaceDN/>
      <w:jc w:val="left"/>
      <w:textAlignment w:val="auto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small">
    <w:name w:val="small"/>
    <w:basedOn w:val="Normal"/>
    <w:uiPriority w:val="99"/>
    <w:semiHidden/>
    <w:qFormat/>
    <w:rsid w:val="00362012"/>
    <w:pPr>
      <w:suppressAutoHyphens w:val="0"/>
      <w:autoSpaceDN/>
      <w:jc w:val="left"/>
      <w:textAlignment w:val="auto"/>
    </w:pPr>
    <w:rPr>
      <w:rFonts w:asciiTheme="minorHAnsi" w:eastAsiaTheme="minorEastAsia" w:hAnsiTheme="minorHAnsi"/>
      <w:kern w:val="0"/>
      <w:sz w:val="22"/>
      <w:szCs w:val="22"/>
    </w:rPr>
  </w:style>
  <w:style w:type="table" w:customStyle="1" w:styleId="1">
    <w:name w:val="网格型1"/>
    <w:basedOn w:val="TableNormal"/>
    <w:uiPriority w:val="39"/>
    <w:rsid w:val="00362012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eastAsia="zh-C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网格型2"/>
    <w:basedOn w:val="TableNormal"/>
    <w:uiPriority w:val="39"/>
    <w:rsid w:val="00362012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eastAsia="zh-C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910A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0A2"/>
    <w:rPr>
      <w:rFonts w:ascii="DengXian" w:eastAsia="DengXian" w:hAnsi="DengXian" w:cs="Times New Roman"/>
      <w:kern w:val="3"/>
      <w:sz w:val="21"/>
      <w:szCs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910A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0A2"/>
    <w:rPr>
      <w:rFonts w:ascii="DengXian" w:eastAsia="DengXian" w:hAnsi="DengXian" w:cs="Times New Roman"/>
      <w:kern w:val="3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2-01-26T12:12:00Z</dcterms:created>
  <dcterms:modified xsi:type="dcterms:W3CDTF">2022-01-26T12:39:00Z</dcterms:modified>
</cp:coreProperties>
</file>